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</w:rPr>
        <w:t xml:space="preserve">Table S4 – Quantitative PCR primers for microarray validation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176"/>
        <w:gridCol w:w="3431"/>
        <w:gridCol w:w="3685"/>
      </w:tblGrid>
      <w:tr>
        <w:trPr>
          <w:trHeight w:val="315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GI I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 valu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1048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7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TGTTTTCAAGATGGCGG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CAACTTCGAGCTAGCTC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162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AGAGATGGATGAGTC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CAGTTCGGAATAAAAAC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22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TGAAAGAAGGAGGTG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GACAAGAGAGTCCGCCT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194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TTTCTTCTATTCCTC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CTGTCACCCATTTGTTC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102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ACTTGGAGAGGAGGGC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AGCTCCTACTGTGGAAG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819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5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GACCACACTCGTCCT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CTTACTCCAGAAGGGCT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65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6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CTTCGGCAGGTACTC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CCCTGATGCTCAACTG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1185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8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TAAAGAGCTGCTGCTG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GGCAGGTTCCTCTGTTG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222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8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TCCTCTCTGCACTCA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TCCGTGAGGCAGATGTC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825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9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CATTTCCACCGAGGTCA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AAGTGGGGACACTCATC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190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7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TCCTCAGTTCCACCA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GCCACGATAGATCAAC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108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TTTATTTTGGTGGGAC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CAGTTTCTCCAGTCAAG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GI ID: CpG island identifiers which correspond to the CGI library. 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 value: Log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 xml:space="preserve">[MBD/Input] for human blood microarray experiment.    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4:40:00Z</dcterms:created>
  <dc:creator>s9902201</dc:creator>
  <dc:description/>
  <cp:keywords/>
  <dc:language>en-US</dc:language>
  <cp:lastModifiedBy>MIS</cp:lastModifiedBy>
  <dcterms:modified xsi:type="dcterms:W3CDTF">2007-11-26T20:18:00Z</dcterms:modified>
  <cp:revision>6</cp:revision>
  <dc:subject/>
  <dc:title>Supplementary Table 3 – Quantitative PCR primers for microarray validation</dc:title>
</cp:coreProperties>
</file>